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B1382" w14:textId="61B85912" w:rsidR="00FB3DC2" w:rsidRPr="00082098" w:rsidRDefault="00082098" w:rsidP="009061B7">
      <w:pPr>
        <w:tabs>
          <w:tab w:val="left" w:pos="2705"/>
        </w:tabs>
        <w:spacing w:before="120" w:after="120" w:line="48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 w:rsidRPr="00082098">
        <w:rPr>
          <w:rFonts w:ascii="Arial" w:hAnsi="Arial" w:cs="Arial"/>
          <w:b/>
          <w:sz w:val="20"/>
          <w:szCs w:val="20"/>
          <w:u w:val="single"/>
        </w:rPr>
        <w:t>BMC Medical Informatics and Decision Making</w:t>
      </w:r>
      <w:r w:rsidR="00BB1AB8" w:rsidRPr="00082098">
        <w:rPr>
          <w:rFonts w:ascii="Arial" w:hAnsi="Arial" w:cs="Arial"/>
          <w:b/>
          <w:sz w:val="20"/>
          <w:szCs w:val="20"/>
          <w:u w:val="single"/>
        </w:rPr>
        <w:t xml:space="preserve"> - 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>Supplementa</w:t>
      </w:r>
      <w:r w:rsidR="00FB3DC2" w:rsidRPr="00082098">
        <w:rPr>
          <w:rFonts w:ascii="Arial" w:hAnsi="Arial" w:cs="Arial"/>
          <w:b/>
          <w:sz w:val="20"/>
          <w:szCs w:val="20"/>
          <w:u w:val="single"/>
        </w:rPr>
        <w:t>ry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296AF9" w:rsidRPr="00082098">
        <w:rPr>
          <w:rFonts w:ascii="Arial" w:hAnsi="Arial" w:cs="Arial"/>
          <w:b/>
          <w:sz w:val="20"/>
          <w:szCs w:val="20"/>
          <w:u w:val="single"/>
        </w:rPr>
        <w:t>F</w:t>
      </w:r>
      <w:r w:rsidR="009061B7" w:rsidRPr="00082098">
        <w:rPr>
          <w:rFonts w:ascii="Arial" w:hAnsi="Arial" w:cs="Arial"/>
          <w:b/>
          <w:sz w:val="20"/>
          <w:szCs w:val="20"/>
          <w:u w:val="single"/>
        </w:rPr>
        <w:t>igures</w:t>
      </w:r>
    </w:p>
    <w:p w14:paraId="646A16C1" w14:textId="1ACDC7DE" w:rsidR="00F67192" w:rsidRPr="00082098" w:rsidRDefault="00F67192" w:rsidP="00F67192">
      <w:pPr>
        <w:tabs>
          <w:tab w:val="left" w:pos="2705"/>
        </w:tabs>
        <w:spacing w:before="120" w:after="120" w:line="360" w:lineRule="auto"/>
        <w:jc w:val="both"/>
        <w:rPr>
          <w:rFonts w:ascii="Arial" w:hAnsi="Arial" w:cs="Arial"/>
          <w:b/>
          <w:sz w:val="24"/>
          <w:szCs w:val="24"/>
        </w:rPr>
      </w:pPr>
      <w:r w:rsidRPr="00082098">
        <w:rPr>
          <w:rFonts w:ascii="Arial" w:hAnsi="Arial" w:cs="Arial"/>
          <w:b/>
          <w:sz w:val="24"/>
          <w:szCs w:val="24"/>
        </w:rPr>
        <w:t>Development and internal validation of prediction models for colorectal cancer survivors to estimate the 1-year risk of low health-related quality of life in multiple domains</w:t>
      </w:r>
    </w:p>
    <w:p w14:paraId="3162AEAF" w14:textId="77777777" w:rsidR="00F67192" w:rsidRPr="00082098" w:rsidRDefault="00F67192" w:rsidP="00082098">
      <w:pPr>
        <w:spacing w:after="0" w:line="276" w:lineRule="auto"/>
        <w:jc w:val="both"/>
        <w:rPr>
          <w:rFonts w:ascii="Arial" w:hAnsi="Arial" w:cs="Arial"/>
          <w:b/>
          <w:sz w:val="20"/>
          <w:szCs w:val="20"/>
        </w:rPr>
      </w:pPr>
    </w:p>
    <w:p w14:paraId="4D56606C" w14:textId="15CE9624" w:rsidR="00F67192" w:rsidRPr="00082098" w:rsidRDefault="00F67192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Authors:</w:t>
      </w:r>
    </w:p>
    <w:p w14:paraId="2C87E1F1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Dóra Révész</w:t>
      </w:r>
      <w:r w:rsidRPr="00082098">
        <w:rPr>
          <w:rFonts w:ascii="Arial" w:hAnsi="Arial" w:cs="Arial"/>
          <w:sz w:val="20"/>
          <w:szCs w:val="20"/>
          <w:vertAlign w:val="superscript"/>
        </w:rPr>
        <w:t>1,2</w:t>
      </w:r>
      <w:r w:rsidRPr="00082098">
        <w:rPr>
          <w:rFonts w:ascii="Arial" w:hAnsi="Arial" w:cs="Arial"/>
          <w:sz w:val="20"/>
          <w:szCs w:val="20"/>
        </w:rPr>
        <w:t>, Sander M.J. van Kuijk</w:t>
      </w:r>
      <w:r w:rsidRPr="00082098">
        <w:rPr>
          <w:rFonts w:ascii="Arial" w:hAnsi="Arial" w:cs="Arial"/>
          <w:sz w:val="20"/>
          <w:szCs w:val="20"/>
          <w:vertAlign w:val="superscript"/>
        </w:rPr>
        <w:t>3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Floortj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Mols</w:t>
      </w:r>
      <w:r w:rsidRPr="00082098">
        <w:rPr>
          <w:rFonts w:ascii="Arial" w:hAnsi="Arial" w:cs="Arial"/>
          <w:sz w:val="20"/>
          <w:szCs w:val="20"/>
          <w:vertAlign w:val="superscript"/>
        </w:rPr>
        <w:t>2,4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Fränzel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J.B. van </w:t>
      </w:r>
      <w:hyperlink r:id="rId6" w:history="1"/>
      <w:r w:rsidRPr="00082098">
        <w:rPr>
          <w:rFonts w:ascii="Arial" w:hAnsi="Arial" w:cs="Arial"/>
          <w:sz w:val="20"/>
          <w:szCs w:val="20"/>
        </w:rPr>
        <w:t>Duijnhoven</w:t>
      </w: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>, Renate M. Winkels</w:t>
      </w:r>
      <w:r w:rsidRPr="00082098">
        <w:rPr>
          <w:rFonts w:ascii="Arial" w:hAnsi="Arial" w:cs="Arial"/>
          <w:sz w:val="20"/>
          <w:szCs w:val="20"/>
          <w:vertAlign w:val="superscript"/>
        </w:rPr>
        <w:t>6</w:t>
      </w:r>
      <w:r w:rsidRPr="00082098">
        <w:rPr>
          <w:rFonts w:ascii="Arial" w:hAnsi="Arial" w:cs="Arial"/>
          <w:sz w:val="20"/>
          <w:szCs w:val="20"/>
        </w:rPr>
        <w:t>, Huub Hoofs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IJmert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Kant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>, Luc J. Smits</w:t>
      </w: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Stéphani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O. Breukink</w:t>
      </w:r>
      <w:r w:rsidRPr="00082098">
        <w:rPr>
          <w:rFonts w:ascii="Arial" w:hAnsi="Arial" w:cs="Arial"/>
          <w:sz w:val="20"/>
          <w:szCs w:val="20"/>
          <w:vertAlign w:val="superscript"/>
        </w:rPr>
        <w:t>8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Lonneke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V. van de Poll-Franse</w:t>
      </w:r>
      <w:r w:rsidRPr="00082098">
        <w:rPr>
          <w:rFonts w:ascii="Arial" w:hAnsi="Arial" w:cs="Arial"/>
          <w:sz w:val="20"/>
          <w:szCs w:val="20"/>
          <w:vertAlign w:val="superscript"/>
        </w:rPr>
        <w:t>3,4,9</w:t>
      </w:r>
      <w:r w:rsidRPr="00082098">
        <w:rPr>
          <w:rFonts w:ascii="Arial" w:hAnsi="Arial" w:cs="Arial"/>
          <w:sz w:val="20"/>
          <w:szCs w:val="20"/>
        </w:rPr>
        <w:t>, Ellen Kampman</w:t>
      </w: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>, Sandra Beijer</w:t>
      </w:r>
      <w:r w:rsidRPr="00082098">
        <w:rPr>
          <w:rFonts w:ascii="Arial" w:hAnsi="Arial" w:cs="Arial"/>
          <w:sz w:val="20"/>
          <w:szCs w:val="20"/>
          <w:vertAlign w:val="superscript"/>
        </w:rPr>
        <w:t>4</w:t>
      </w:r>
      <w:r w:rsidRPr="00082098">
        <w:rPr>
          <w:rFonts w:ascii="Arial" w:hAnsi="Arial" w:cs="Arial"/>
          <w:sz w:val="20"/>
          <w:szCs w:val="20"/>
        </w:rPr>
        <w:t>, Matty P. Weijenberg</w:t>
      </w:r>
      <w:r w:rsidRPr="00082098">
        <w:rPr>
          <w:rFonts w:ascii="Arial" w:hAnsi="Arial" w:cs="Arial"/>
          <w:sz w:val="20"/>
          <w:szCs w:val="20"/>
          <w:vertAlign w:val="superscript"/>
        </w:rPr>
        <w:t>1</w:t>
      </w:r>
      <w:r w:rsidRPr="00082098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082098">
        <w:rPr>
          <w:rFonts w:ascii="Arial" w:hAnsi="Arial" w:cs="Arial"/>
          <w:sz w:val="20"/>
          <w:szCs w:val="20"/>
        </w:rPr>
        <w:t>Martij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J.L. Bours</w:t>
      </w:r>
      <w:r w:rsidRPr="00082098">
        <w:rPr>
          <w:rFonts w:ascii="Arial" w:hAnsi="Arial" w:cs="Arial"/>
          <w:sz w:val="20"/>
          <w:szCs w:val="20"/>
          <w:vertAlign w:val="superscript"/>
        </w:rPr>
        <w:t>1</w:t>
      </w:r>
    </w:p>
    <w:p w14:paraId="73F39584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62BBE748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Author affiliations</w:t>
      </w:r>
    </w:p>
    <w:p w14:paraId="5DA49896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1</w:t>
      </w:r>
      <w:r w:rsidRPr="00082098">
        <w:rPr>
          <w:rFonts w:ascii="Arial" w:hAnsi="Arial" w:cs="Arial"/>
          <w:sz w:val="20"/>
          <w:szCs w:val="20"/>
        </w:rPr>
        <w:t xml:space="preserve"> Department of Epidemiology, GROW – School for Oncology and Developmental Biology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0E7E8DC2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2</w:t>
      </w:r>
      <w:r w:rsidRPr="0008209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082098">
        <w:rPr>
          <w:rFonts w:ascii="Arial" w:hAnsi="Arial" w:cs="Arial"/>
          <w:sz w:val="20"/>
          <w:szCs w:val="20"/>
        </w:rPr>
        <w:t>CoRPS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– </w:t>
      </w:r>
      <w:proofErr w:type="spellStart"/>
      <w:r w:rsidRPr="00082098">
        <w:rPr>
          <w:rFonts w:ascii="Arial" w:hAnsi="Arial" w:cs="Arial"/>
          <w:sz w:val="20"/>
          <w:szCs w:val="20"/>
        </w:rPr>
        <w:t>Center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of Research on Psychology in Somatic diseases, Department of Medical and Clinical Psychology, Tilburg University, </w:t>
      </w:r>
      <w:proofErr w:type="spellStart"/>
      <w:r w:rsidRPr="00082098">
        <w:rPr>
          <w:rFonts w:ascii="Arial" w:hAnsi="Arial" w:cs="Arial"/>
          <w:sz w:val="20"/>
          <w:szCs w:val="20"/>
        </w:rPr>
        <w:t>Warand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, 5037 AB Tilburg, the Netherlands</w:t>
      </w:r>
    </w:p>
    <w:p w14:paraId="28110818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3</w:t>
      </w:r>
      <w:r w:rsidRPr="00082098">
        <w:rPr>
          <w:rFonts w:ascii="Arial" w:hAnsi="Arial" w:cs="Arial"/>
          <w:sz w:val="20"/>
          <w:szCs w:val="20"/>
        </w:rPr>
        <w:t xml:space="preserve"> Clinical Epidemiology and Medical Technology Assessment, Maastricht University Medical Centre+, P. </w:t>
      </w:r>
      <w:proofErr w:type="spellStart"/>
      <w:r w:rsidRPr="00082098">
        <w:rPr>
          <w:rFonts w:ascii="Arial" w:hAnsi="Arial" w:cs="Arial"/>
          <w:sz w:val="20"/>
          <w:szCs w:val="20"/>
        </w:rPr>
        <w:t>Deby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5, PO Box 5800, Maastricht 6202 AZ, the Netherlands</w:t>
      </w:r>
    </w:p>
    <w:p w14:paraId="30705889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4</w:t>
      </w:r>
      <w:r w:rsidRPr="00082098">
        <w:rPr>
          <w:rFonts w:ascii="Arial" w:hAnsi="Arial" w:cs="Arial"/>
          <w:sz w:val="20"/>
          <w:szCs w:val="20"/>
        </w:rPr>
        <w:t xml:space="preserve"> Netherlands Comprehensive Cancer Organisation (IKNL), </w:t>
      </w:r>
      <w:proofErr w:type="spellStart"/>
      <w:r w:rsidRPr="00082098">
        <w:rPr>
          <w:rFonts w:ascii="Arial" w:hAnsi="Arial" w:cs="Arial"/>
          <w:sz w:val="20"/>
          <w:szCs w:val="20"/>
        </w:rPr>
        <w:t>Godebaldkwartier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419, 3511 DT Utrecht, the Netherlands</w:t>
      </w:r>
    </w:p>
    <w:p w14:paraId="6101551C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5</w:t>
      </w:r>
      <w:r w:rsidRPr="00082098">
        <w:rPr>
          <w:rFonts w:ascii="Arial" w:hAnsi="Arial" w:cs="Arial"/>
          <w:sz w:val="20"/>
          <w:szCs w:val="20"/>
        </w:rPr>
        <w:t xml:space="preserve"> Division of Human Nutrition, Wageningen University &amp; Research, </w:t>
      </w:r>
      <w:proofErr w:type="spellStart"/>
      <w:r w:rsidRPr="00082098">
        <w:rPr>
          <w:rFonts w:ascii="Arial" w:hAnsi="Arial" w:cs="Arial"/>
          <w:sz w:val="20"/>
          <w:szCs w:val="20"/>
        </w:rPr>
        <w:t>Stippeneng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4, 6708 WE Wageningen, the Netherlands</w:t>
      </w:r>
    </w:p>
    <w:p w14:paraId="0B2B0F1B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082098">
        <w:rPr>
          <w:rFonts w:ascii="Arial" w:hAnsi="Arial" w:cs="Arial"/>
          <w:sz w:val="20"/>
          <w:szCs w:val="20"/>
        </w:rPr>
        <w:t>Department of Public Health Sciences, Penn State Cancer Institute, 500 University Drive Hershey, PA 17033, USA</w:t>
      </w:r>
    </w:p>
    <w:p w14:paraId="0DEF42EC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7</w:t>
      </w:r>
      <w:r w:rsidRPr="00082098">
        <w:rPr>
          <w:rFonts w:ascii="Arial" w:hAnsi="Arial" w:cs="Arial"/>
          <w:sz w:val="20"/>
          <w:szCs w:val="20"/>
        </w:rPr>
        <w:t xml:space="preserve"> Department of Epidemiology, CAPHRI School for Public Health and Primary Care, Faculty of Health, Medicine and Life Sciences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2EE70F7B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8</w:t>
      </w:r>
      <w:r w:rsidRPr="00082098">
        <w:rPr>
          <w:rFonts w:ascii="Arial" w:hAnsi="Arial" w:cs="Arial"/>
          <w:sz w:val="20"/>
          <w:szCs w:val="20"/>
        </w:rPr>
        <w:t xml:space="preserve"> Department of Surgery, Maastricht University Medical Centre, P. </w:t>
      </w:r>
      <w:proofErr w:type="spellStart"/>
      <w:r w:rsidRPr="00082098">
        <w:rPr>
          <w:rFonts w:ascii="Arial" w:hAnsi="Arial" w:cs="Arial"/>
          <w:sz w:val="20"/>
          <w:szCs w:val="20"/>
        </w:rPr>
        <w:t>Debye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25, 6229 HX Maastricht, the Netherlands</w:t>
      </w:r>
    </w:p>
    <w:p w14:paraId="7149C0EA" w14:textId="77777777" w:rsidR="00082098" w:rsidRPr="00082098" w:rsidRDefault="00082098" w:rsidP="00082098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  <w:vertAlign w:val="superscript"/>
        </w:rPr>
        <w:t>9</w:t>
      </w:r>
      <w:r w:rsidRPr="00082098">
        <w:rPr>
          <w:rFonts w:ascii="Arial" w:hAnsi="Arial" w:cs="Arial"/>
          <w:sz w:val="20"/>
          <w:szCs w:val="20"/>
        </w:rPr>
        <w:t xml:space="preserve"> Department of Psychosocial Oncology and Epidemiology, Netherlands Cancer Institute, </w:t>
      </w:r>
      <w:proofErr w:type="spellStart"/>
      <w:r w:rsidRPr="00082098">
        <w:rPr>
          <w:rFonts w:ascii="Arial" w:hAnsi="Arial" w:cs="Arial"/>
          <w:sz w:val="20"/>
          <w:szCs w:val="20"/>
        </w:rPr>
        <w:t>Plesmanlaa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21, 1066 CX Amsterdam, the Netherlands</w:t>
      </w:r>
    </w:p>
    <w:p w14:paraId="1F4622D2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60B29E6A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082098">
        <w:rPr>
          <w:rFonts w:ascii="Arial" w:hAnsi="Arial" w:cs="Arial"/>
          <w:b/>
          <w:sz w:val="20"/>
          <w:szCs w:val="20"/>
        </w:rPr>
        <w:t>Corresponding author:</w:t>
      </w:r>
    </w:p>
    <w:p w14:paraId="3F743754" w14:textId="6778BED8" w:rsidR="00F67192" w:rsidRPr="00082098" w:rsidRDefault="00983F07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óra Révész</w:t>
      </w:r>
      <w:r w:rsidR="00F67192" w:rsidRPr="00082098">
        <w:rPr>
          <w:rFonts w:ascii="Arial" w:hAnsi="Arial" w:cs="Arial"/>
          <w:sz w:val="20"/>
          <w:szCs w:val="20"/>
        </w:rPr>
        <w:t>, PhD</w:t>
      </w:r>
    </w:p>
    <w:p w14:paraId="687B5DCA" w14:textId="77777777" w:rsidR="00F67192" w:rsidRPr="00082098" w:rsidRDefault="00F67192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 xml:space="preserve">Department of Epidemiology, GROW – School for Oncology and Developmental Biology, Maastricht University, P. </w:t>
      </w:r>
      <w:proofErr w:type="spellStart"/>
      <w:r w:rsidRPr="00082098">
        <w:rPr>
          <w:rFonts w:ascii="Arial" w:hAnsi="Arial" w:cs="Arial"/>
          <w:sz w:val="20"/>
          <w:szCs w:val="20"/>
        </w:rPr>
        <w:t>Debyeplein</w:t>
      </w:r>
      <w:proofErr w:type="spellEnd"/>
      <w:r w:rsidRPr="00082098">
        <w:rPr>
          <w:rFonts w:ascii="Arial" w:hAnsi="Arial" w:cs="Arial"/>
          <w:sz w:val="20"/>
          <w:szCs w:val="20"/>
        </w:rPr>
        <w:t xml:space="preserve"> 1, 6200 MD Maastricht, the Netherlands</w:t>
      </w:r>
    </w:p>
    <w:p w14:paraId="4A9B8569" w14:textId="70FB68F3" w:rsidR="002564AC" w:rsidRDefault="00CB05FD" w:rsidP="00F67192">
      <w:pPr>
        <w:spacing w:after="0" w:line="480" w:lineRule="auto"/>
      </w:pPr>
      <w:hyperlink r:id="rId7" w:history="1">
        <w:r w:rsidR="002564AC" w:rsidRPr="002074DF">
          <w:rPr>
            <w:rStyle w:val="Hyperlink"/>
          </w:rPr>
          <w:t>Dora.Revesz@maastrichtuniversity.nl</w:t>
        </w:r>
      </w:hyperlink>
      <w:r w:rsidR="002564AC">
        <w:t xml:space="preserve"> </w:t>
      </w:r>
      <w:r w:rsidR="002564AC" w:rsidRPr="002564AC">
        <w:t xml:space="preserve">/ </w:t>
      </w:r>
      <w:hyperlink r:id="rId8" w:history="1">
        <w:r w:rsidR="002564AC" w:rsidRPr="002074DF">
          <w:rPr>
            <w:rStyle w:val="Hyperlink"/>
          </w:rPr>
          <w:t>D.Revesz@uvt.nl</w:t>
        </w:r>
      </w:hyperlink>
    </w:p>
    <w:p w14:paraId="651A281C" w14:textId="12971F61" w:rsidR="00F67192" w:rsidRPr="00082098" w:rsidRDefault="00F67192" w:rsidP="00F67192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082098">
        <w:rPr>
          <w:rFonts w:ascii="Arial" w:hAnsi="Arial" w:cs="Arial"/>
          <w:sz w:val="20"/>
          <w:szCs w:val="20"/>
        </w:rPr>
        <w:t>T: +31 043 388 2903</w:t>
      </w:r>
    </w:p>
    <w:p w14:paraId="6A4FB92E" w14:textId="77777777" w:rsidR="00722591" w:rsidRPr="00082098" w:rsidRDefault="00F67192" w:rsidP="00722591">
      <w:pPr>
        <w:spacing w:after="120" w:line="480" w:lineRule="auto"/>
        <w:jc w:val="both"/>
        <w:rPr>
          <w:rFonts w:ascii="Arial" w:hAnsi="Arial" w:cs="Arial"/>
          <w:sz w:val="18"/>
          <w:szCs w:val="18"/>
        </w:rPr>
      </w:pPr>
      <w:r w:rsidRPr="00082098">
        <w:rPr>
          <w:rFonts w:ascii="Arial" w:hAnsi="Arial" w:cs="Arial"/>
          <w:sz w:val="20"/>
          <w:szCs w:val="20"/>
        </w:rPr>
        <w:t>F: +31 043 388 4128</w:t>
      </w:r>
      <w:r w:rsidR="002F3160" w:rsidRPr="00082098">
        <w:rPr>
          <w:rFonts w:ascii="Arial" w:hAnsi="Arial" w:cs="Arial"/>
          <w:b/>
          <w:sz w:val="20"/>
          <w:szCs w:val="20"/>
        </w:rPr>
        <w:br w:type="page"/>
      </w:r>
      <w:r w:rsidR="00722591" w:rsidRPr="00082098">
        <w:rPr>
          <w:rFonts w:ascii="Arial" w:hAnsi="Arial" w:cs="Arial"/>
          <w:b/>
          <w:sz w:val="18"/>
          <w:szCs w:val="18"/>
        </w:rPr>
        <w:lastRenderedPageBreak/>
        <w:t>Supplementary Figure 3</w:t>
      </w:r>
      <w:r w:rsidR="00722591" w:rsidRPr="00082098">
        <w:rPr>
          <w:rFonts w:ascii="Arial" w:hAnsi="Arial" w:cs="Arial"/>
          <w:sz w:val="18"/>
          <w:szCs w:val="18"/>
        </w:rPr>
        <w:t>: Classification measures of the models for the seven health-related quality of life (HRQoL) domains with various threshold probabilities (10-80%): sensitivity (probability of true-positive prediction given low HRQoL; black line) and specificity (probability of true-negative prediction given no low HRQoL; dotted line). Grey boxes highlight threshold probabilities that correspond to sensitivity &gt;80%.</w:t>
      </w:r>
    </w:p>
    <w:p w14:paraId="49A209C8" w14:textId="01049589" w:rsidR="007206A6" w:rsidRPr="00082098" w:rsidRDefault="00722591" w:rsidP="00722591">
      <w:pPr>
        <w:spacing w:after="120" w:line="480" w:lineRule="auto"/>
        <w:jc w:val="both"/>
        <w:rPr>
          <w:rFonts w:ascii="Arial" w:eastAsia="Calibri" w:hAnsi="Arial" w:cs="Arial"/>
          <w:sz w:val="20"/>
          <w:szCs w:val="18"/>
        </w:rPr>
      </w:pPr>
      <w:r w:rsidRPr="00082098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4D18268" wp14:editId="5484AA4B">
            <wp:extent cx="5514975" cy="7466429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844" cy="747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2098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sectPr w:rsidR="007206A6" w:rsidRPr="00082098" w:rsidSect="00F450E5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70A5A" w14:textId="77777777" w:rsidR="00CB05FD" w:rsidRDefault="00CB05FD" w:rsidP="008B2158">
      <w:pPr>
        <w:spacing w:after="0" w:line="240" w:lineRule="auto"/>
      </w:pPr>
      <w:r>
        <w:separator/>
      </w:r>
    </w:p>
  </w:endnote>
  <w:endnote w:type="continuationSeparator" w:id="0">
    <w:p w14:paraId="0DC065F4" w14:textId="77777777" w:rsidR="00CB05FD" w:rsidRDefault="00CB05FD" w:rsidP="008B2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62820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10296749" w14:textId="7C91C95A" w:rsidR="000B1C08" w:rsidRPr="002F3160" w:rsidRDefault="000B1C08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2F3160">
          <w:rPr>
            <w:rFonts w:ascii="Times New Roman" w:hAnsi="Times New Roman" w:cs="Times New Roman"/>
            <w:sz w:val="20"/>
          </w:rPr>
          <w:fldChar w:fldCharType="begin"/>
        </w:r>
        <w:r w:rsidRPr="002F3160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2F3160">
          <w:rPr>
            <w:rFonts w:ascii="Times New Roman" w:hAnsi="Times New Roman" w:cs="Times New Roman"/>
            <w:sz w:val="20"/>
          </w:rPr>
          <w:fldChar w:fldCharType="separate"/>
        </w:r>
        <w:r w:rsidR="008532C3">
          <w:rPr>
            <w:rFonts w:ascii="Times New Roman" w:hAnsi="Times New Roman" w:cs="Times New Roman"/>
            <w:noProof/>
            <w:sz w:val="20"/>
          </w:rPr>
          <w:t>3</w:t>
        </w:r>
        <w:r w:rsidRPr="002F3160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E886CDF" w14:textId="77777777" w:rsidR="000B1C08" w:rsidRDefault="000B1C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745F4" w14:textId="77777777" w:rsidR="00CB05FD" w:rsidRDefault="00CB05FD" w:rsidP="008B2158">
      <w:pPr>
        <w:spacing w:after="0" w:line="240" w:lineRule="auto"/>
      </w:pPr>
      <w:r>
        <w:separator/>
      </w:r>
    </w:p>
  </w:footnote>
  <w:footnote w:type="continuationSeparator" w:id="0">
    <w:p w14:paraId="1D4213BD" w14:textId="77777777" w:rsidR="00CB05FD" w:rsidRDefault="00CB05FD" w:rsidP="008B2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Dór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wv0saszc29zview02r5sttqvz205deapsza&quot;&gt;Syst rev QoL predictors in CRC survivors&lt;record-ids&gt;&lt;item&gt;430&lt;/item&gt;&lt;/record-ids&gt;&lt;/item&gt;&lt;/Libraries&gt;"/>
  </w:docVars>
  <w:rsids>
    <w:rsidRoot w:val="00C86ACB"/>
    <w:rsid w:val="00020374"/>
    <w:rsid w:val="00021B6E"/>
    <w:rsid w:val="00034BD7"/>
    <w:rsid w:val="00082098"/>
    <w:rsid w:val="00093435"/>
    <w:rsid w:val="00096AD1"/>
    <w:rsid w:val="000B1C08"/>
    <w:rsid w:val="000C1BCA"/>
    <w:rsid w:val="000D084A"/>
    <w:rsid w:val="000D4D61"/>
    <w:rsid w:val="000E044F"/>
    <w:rsid w:val="000E2861"/>
    <w:rsid w:val="000E2B3D"/>
    <w:rsid w:val="000E5EB3"/>
    <w:rsid w:val="000E6FAB"/>
    <w:rsid w:val="000F4DDA"/>
    <w:rsid w:val="0013694B"/>
    <w:rsid w:val="0017026C"/>
    <w:rsid w:val="00190B7F"/>
    <w:rsid w:val="001A496E"/>
    <w:rsid w:val="001B5816"/>
    <w:rsid w:val="001B6041"/>
    <w:rsid w:val="001C0C60"/>
    <w:rsid w:val="001C7039"/>
    <w:rsid w:val="001D39B1"/>
    <w:rsid w:val="00202090"/>
    <w:rsid w:val="0020495A"/>
    <w:rsid w:val="00211B94"/>
    <w:rsid w:val="0021310F"/>
    <w:rsid w:val="002269A2"/>
    <w:rsid w:val="00226D99"/>
    <w:rsid w:val="00245A48"/>
    <w:rsid w:val="00247C56"/>
    <w:rsid w:val="0025468C"/>
    <w:rsid w:val="002564AC"/>
    <w:rsid w:val="00260960"/>
    <w:rsid w:val="00270A33"/>
    <w:rsid w:val="002917BB"/>
    <w:rsid w:val="00296AF9"/>
    <w:rsid w:val="002B0F59"/>
    <w:rsid w:val="002C0175"/>
    <w:rsid w:val="002E5601"/>
    <w:rsid w:val="002E5D89"/>
    <w:rsid w:val="002F3160"/>
    <w:rsid w:val="00314EE6"/>
    <w:rsid w:val="00320195"/>
    <w:rsid w:val="003229BE"/>
    <w:rsid w:val="00333D79"/>
    <w:rsid w:val="003549FB"/>
    <w:rsid w:val="00383845"/>
    <w:rsid w:val="003C7016"/>
    <w:rsid w:val="003D09A0"/>
    <w:rsid w:val="003E4412"/>
    <w:rsid w:val="00425469"/>
    <w:rsid w:val="0042617E"/>
    <w:rsid w:val="0043174E"/>
    <w:rsid w:val="00435D1A"/>
    <w:rsid w:val="00440EB9"/>
    <w:rsid w:val="004558D2"/>
    <w:rsid w:val="00474C0C"/>
    <w:rsid w:val="004755D9"/>
    <w:rsid w:val="004835BE"/>
    <w:rsid w:val="004A6923"/>
    <w:rsid w:val="004B0C26"/>
    <w:rsid w:val="004B4B9A"/>
    <w:rsid w:val="004E42DE"/>
    <w:rsid w:val="004E603E"/>
    <w:rsid w:val="004F2355"/>
    <w:rsid w:val="004F7A8D"/>
    <w:rsid w:val="00514F09"/>
    <w:rsid w:val="0054478E"/>
    <w:rsid w:val="005455D2"/>
    <w:rsid w:val="00547F63"/>
    <w:rsid w:val="0058343F"/>
    <w:rsid w:val="005D1056"/>
    <w:rsid w:val="005F2548"/>
    <w:rsid w:val="00662889"/>
    <w:rsid w:val="006634FB"/>
    <w:rsid w:val="00684314"/>
    <w:rsid w:val="006A0F71"/>
    <w:rsid w:val="006A7195"/>
    <w:rsid w:val="00706023"/>
    <w:rsid w:val="00716284"/>
    <w:rsid w:val="00717139"/>
    <w:rsid w:val="007206A6"/>
    <w:rsid w:val="00720B08"/>
    <w:rsid w:val="00722591"/>
    <w:rsid w:val="0074791C"/>
    <w:rsid w:val="007A4913"/>
    <w:rsid w:val="007C284B"/>
    <w:rsid w:val="007F7F71"/>
    <w:rsid w:val="00824FFD"/>
    <w:rsid w:val="0083601C"/>
    <w:rsid w:val="00837AE7"/>
    <w:rsid w:val="00845882"/>
    <w:rsid w:val="00852734"/>
    <w:rsid w:val="008532C3"/>
    <w:rsid w:val="008642B7"/>
    <w:rsid w:val="00883F54"/>
    <w:rsid w:val="008A1CED"/>
    <w:rsid w:val="008B0919"/>
    <w:rsid w:val="008B2158"/>
    <w:rsid w:val="008C2FDC"/>
    <w:rsid w:val="008C46A1"/>
    <w:rsid w:val="009061B7"/>
    <w:rsid w:val="00917AED"/>
    <w:rsid w:val="00951D23"/>
    <w:rsid w:val="0095529E"/>
    <w:rsid w:val="009618D2"/>
    <w:rsid w:val="009751C4"/>
    <w:rsid w:val="00976052"/>
    <w:rsid w:val="00983F07"/>
    <w:rsid w:val="00995999"/>
    <w:rsid w:val="009A4E07"/>
    <w:rsid w:val="009B4774"/>
    <w:rsid w:val="009D06FE"/>
    <w:rsid w:val="009D6D11"/>
    <w:rsid w:val="009E606F"/>
    <w:rsid w:val="00A11D0E"/>
    <w:rsid w:val="00A20673"/>
    <w:rsid w:val="00A810DC"/>
    <w:rsid w:val="00AA2B76"/>
    <w:rsid w:val="00AC0C01"/>
    <w:rsid w:val="00B03360"/>
    <w:rsid w:val="00B202A1"/>
    <w:rsid w:val="00B26622"/>
    <w:rsid w:val="00B53590"/>
    <w:rsid w:val="00B77685"/>
    <w:rsid w:val="00B776BA"/>
    <w:rsid w:val="00B87BB9"/>
    <w:rsid w:val="00B94B67"/>
    <w:rsid w:val="00BB1AB8"/>
    <w:rsid w:val="00BD2807"/>
    <w:rsid w:val="00BE14E3"/>
    <w:rsid w:val="00BE3A3A"/>
    <w:rsid w:val="00C23349"/>
    <w:rsid w:val="00C40A20"/>
    <w:rsid w:val="00C51AEF"/>
    <w:rsid w:val="00C6443C"/>
    <w:rsid w:val="00C80DBB"/>
    <w:rsid w:val="00C86ACB"/>
    <w:rsid w:val="00CB05FD"/>
    <w:rsid w:val="00CC2BA0"/>
    <w:rsid w:val="00CC3558"/>
    <w:rsid w:val="00CF755A"/>
    <w:rsid w:val="00D4108D"/>
    <w:rsid w:val="00D55475"/>
    <w:rsid w:val="00D56D17"/>
    <w:rsid w:val="00D66989"/>
    <w:rsid w:val="00D72052"/>
    <w:rsid w:val="00D76E02"/>
    <w:rsid w:val="00D8077A"/>
    <w:rsid w:val="00D82D38"/>
    <w:rsid w:val="00D90ACB"/>
    <w:rsid w:val="00DA209A"/>
    <w:rsid w:val="00DA2F61"/>
    <w:rsid w:val="00DA45DF"/>
    <w:rsid w:val="00E21F5D"/>
    <w:rsid w:val="00E36021"/>
    <w:rsid w:val="00E3749C"/>
    <w:rsid w:val="00E55406"/>
    <w:rsid w:val="00E57BDC"/>
    <w:rsid w:val="00E67C3D"/>
    <w:rsid w:val="00E96E4A"/>
    <w:rsid w:val="00F041F0"/>
    <w:rsid w:val="00F450E5"/>
    <w:rsid w:val="00F54C77"/>
    <w:rsid w:val="00F65A00"/>
    <w:rsid w:val="00F67192"/>
    <w:rsid w:val="00F76309"/>
    <w:rsid w:val="00F80DE9"/>
    <w:rsid w:val="00FA3561"/>
    <w:rsid w:val="00FB3DC2"/>
    <w:rsid w:val="00FC3D53"/>
    <w:rsid w:val="00FD6D23"/>
    <w:rsid w:val="00FD75FB"/>
    <w:rsid w:val="00F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D1FB9"/>
  <w15:docId w15:val="{6F1E40C5-22BB-47D0-A82C-D07D0456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A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BE14E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14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4E3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4E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4E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03E"/>
    <w:pPr>
      <w:spacing w:after="16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03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158"/>
  </w:style>
  <w:style w:type="paragraph" w:styleId="Footer">
    <w:name w:val="footer"/>
    <w:basedOn w:val="Normal"/>
    <w:link w:val="FooterChar"/>
    <w:uiPriority w:val="99"/>
    <w:unhideWhenUsed/>
    <w:rsid w:val="008B215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158"/>
  </w:style>
  <w:style w:type="table" w:customStyle="1" w:styleId="TableGrid1">
    <w:name w:val="Table Grid1"/>
    <w:basedOn w:val="TableNormal"/>
    <w:next w:val="TableGrid"/>
    <w:uiPriority w:val="59"/>
    <w:rsid w:val="009061B7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4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4B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4B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4BD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34B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4BD7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983F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Revesz@uvt.n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Dora.Revesz@maastrichtuniversity.n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óra Révész</dc:creator>
  <cp:lastModifiedBy>Dóra Révész</cp:lastModifiedBy>
  <cp:revision>3</cp:revision>
  <dcterms:created xsi:type="dcterms:W3CDTF">2020-02-19T14:42:00Z</dcterms:created>
  <dcterms:modified xsi:type="dcterms:W3CDTF">2020-02-19T14:43:00Z</dcterms:modified>
</cp:coreProperties>
</file>